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26FB4" w14:textId="16B4278E" w:rsidR="00D35DC2" w:rsidRPr="000A3A76" w:rsidRDefault="00532DD6">
      <w:pPr>
        <w:rPr>
          <w:rFonts w:ascii="Times New Roman" w:hAnsi="Times New Roman" w:cs="Times New Roman"/>
          <w:sz w:val="24"/>
          <w:szCs w:val="24"/>
        </w:rPr>
      </w:pPr>
      <w:r w:rsidRPr="000A3A76">
        <w:rPr>
          <w:rFonts w:ascii="Times New Roman" w:hAnsi="Times New Roman" w:cs="Times New Roman"/>
          <w:sz w:val="24"/>
          <w:szCs w:val="24"/>
        </w:rPr>
        <w:t>Appendix</w:t>
      </w:r>
      <w:r w:rsidR="000A3A76">
        <w:rPr>
          <w:rFonts w:ascii="Times New Roman" w:hAnsi="Times New Roman" w:cs="Times New Roman"/>
          <w:sz w:val="24"/>
          <w:szCs w:val="24"/>
        </w:rPr>
        <w:t xml:space="preserve"> B</w:t>
      </w:r>
    </w:p>
    <w:p w14:paraId="51580342" w14:textId="77777777" w:rsidR="00532DD6" w:rsidRPr="000A3A76" w:rsidRDefault="00532DD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2"/>
        <w:gridCol w:w="1601"/>
        <w:gridCol w:w="465"/>
        <w:gridCol w:w="1653"/>
        <w:gridCol w:w="456"/>
        <w:gridCol w:w="1565"/>
        <w:gridCol w:w="504"/>
      </w:tblGrid>
      <w:tr w:rsidR="00D72D89" w:rsidRPr="000A3A76" w14:paraId="2B0B5271" w14:textId="77777777" w:rsidTr="0071149B">
        <w:tc>
          <w:tcPr>
            <w:tcW w:w="2069" w:type="dxa"/>
            <w:vMerge w:val="restart"/>
            <w:tcBorders>
              <w:top w:val="single" w:sz="12" w:space="0" w:color="auto"/>
            </w:tcBorders>
          </w:tcPr>
          <w:p w14:paraId="132415A1" w14:textId="73D44535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Gait velocity (m/s)</w:t>
            </w:r>
          </w:p>
        </w:tc>
        <w:tc>
          <w:tcPr>
            <w:tcW w:w="207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7A277E8" w14:textId="316FF4F8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09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730A0F2" w14:textId="2F15AB88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Final</w:t>
            </w:r>
          </w:p>
        </w:tc>
        <w:tc>
          <w:tcPr>
            <w:tcW w:w="207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F9B11EB" w14:textId="6D624749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</w:p>
        </w:tc>
      </w:tr>
      <w:tr w:rsidR="00D72D89" w:rsidRPr="000A3A76" w14:paraId="246A7ECD" w14:textId="77777777" w:rsidTr="0071149B">
        <w:tc>
          <w:tcPr>
            <w:tcW w:w="2069" w:type="dxa"/>
            <w:vMerge/>
            <w:tcBorders>
              <w:bottom w:val="single" w:sz="4" w:space="0" w:color="auto"/>
            </w:tcBorders>
          </w:tcPr>
          <w:p w14:paraId="3526D19F" w14:textId="77777777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2D44A34B" w14:textId="1DCC2E9B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</w:p>
        </w:tc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</w:tcPr>
          <w:p w14:paraId="3D39489E" w14:textId="429ABCF5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</w:tcPr>
          <w:p w14:paraId="59A39D1B" w14:textId="17D2CDC6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74CEE820" w14:textId="0EB005DA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6D809E33" w14:textId="266AE5D9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</w:tcPr>
          <w:p w14:paraId="40AC133A" w14:textId="1A9EE201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1149B" w:rsidRPr="000A3A76" w14:paraId="5487450E" w14:textId="77777777" w:rsidTr="0071149B">
        <w:tc>
          <w:tcPr>
            <w:tcW w:w="2069" w:type="dxa"/>
            <w:tcBorders>
              <w:top w:val="single" w:sz="4" w:space="0" w:color="auto"/>
            </w:tcBorders>
          </w:tcPr>
          <w:p w14:paraId="24A72703" w14:textId="401382F9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Foroughi (2011a)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3B906007" w14:textId="3881E8F9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532DD6" w:rsidRPr="000A3A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±0.17</w:t>
            </w:r>
          </w:p>
        </w:tc>
        <w:tc>
          <w:tcPr>
            <w:tcW w:w="465" w:type="dxa"/>
            <w:tcBorders>
              <w:top w:val="single" w:sz="4" w:space="0" w:color="auto"/>
            </w:tcBorders>
          </w:tcPr>
          <w:p w14:paraId="2CC0C064" w14:textId="30E882BA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57" w:type="dxa"/>
            <w:tcBorders>
              <w:top w:val="single" w:sz="4" w:space="0" w:color="auto"/>
            </w:tcBorders>
          </w:tcPr>
          <w:p w14:paraId="79A1799E" w14:textId="6AD364CF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532DD6" w:rsidRPr="000A3A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±0.17</w:t>
            </w:r>
          </w:p>
        </w:tc>
        <w:tc>
          <w:tcPr>
            <w:tcW w:w="438" w:type="dxa"/>
            <w:tcBorders>
              <w:top w:val="single" w:sz="4" w:space="0" w:color="auto"/>
            </w:tcBorders>
          </w:tcPr>
          <w:p w14:paraId="42C39291" w14:textId="087A9771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525A9CFD" w14:textId="4ACF368F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532DD6" w:rsidRPr="000A3A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±0.17</w:t>
            </w:r>
          </w:p>
        </w:tc>
        <w:tc>
          <w:tcPr>
            <w:tcW w:w="504" w:type="dxa"/>
            <w:tcBorders>
              <w:top w:val="single" w:sz="4" w:space="0" w:color="auto"/>
            </w:tcBorders>
          </w:tcPr>
          <w:p w14:paraId="63DA9B5E" w14:textId="3A6301BF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71149B" w:rsidRPr="000A3A76" w14:paraId="72988F29" w14:textId="77777777" w:rsidTr="0071149B">
        <w:tc>
          <w:tcPr>
            <w:tcW w:w="2069" w:type="dxa"/>
          </w:tcPr>
          <w:p w14:paraId="61904BA9" w14:textId="4794741B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Brenneman (2018)</w:t>
            </w:r>
          </w:p>
        </w:tc>
        <w:tc>
          <w:tcPr>
            <w:tcW w:w="1605" w:type="dxa"/>
          </w:tcPr>
          <w:p w14:paraId="77B37EF6" w14:textId="5071DCAA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1.14±0.21</w:t>
            </w:r>
          </w:p>
        </w:tc>
        <w:tc>
          <w:tcPr>
            <w:tcW w:w="465" w:type="dxa"/>
          </w:tcPr>
          <w:p w14:paraId="3C1AAB23" w14:textId="075179D8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657" w:type="dxa"/>
          </w:tcPr>
          <w:p w14:paraId="66243CA6" w14:textId="5BF7BF02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1.17±0.19</w:t>
            </w:r>
          </w:p>
        </w:tc>
        <w:tc>
          <w:tcPr>
            <w:tcW w:w="438" w:type="dxa"/>
          </w:tcPr>
          <w:p w14:paraId="17378B77" w14:textId="04EF44FE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68" w:type="dxa"/>
          </w:tcPr>
          <w:p w14:paraId="781667D5" w14:textId="0A6CF261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0.03±0.2</w:t>
            </w:r>
            <w:r w:rsidR="00532DD6" w:rsidRPr="000A3A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4" w:type="dxa"/>
          </w:tcPr>
          <w:p w14:paraId="48EE21EE" w14:textId="076AC8EF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71149B" w:rsidRPr="000A3A76" w14:paraId="0A08DE9B" w14:textId="77777777" w:rsidTr="0071149B">
        <w:tc>
          <w:tcPr>
            <w:tcW w:w="2069" w:type="dxa"/>
          </w:tcPr>
          <w:p w14:paraId="115D712F" w14:textId="25370DFF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Henriksen (2017)</w:t>
            </w:r>
          </w:p>
        </w:tc>
        <w:tc>
          <w:tcPr>
            <w:tcW w:w="1605" w:type="dxa"/>
          </w:tcPr>
          <w:p w14:paraId="48CBBF7C" w14:textId="2822CEFD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1.37±0.25</w:t>
            </w:r>
          </w:p>
        </w:tc>
        <w:tc>
          <w:tcPr>
            <w:tcW w:w="465" w:type="dxa"/>
          </w:tcPr>
          <w:p w14:paraId="4B7DE6B7" w14:textId="688C7F3F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57" w:type="dxa"/>
          </w:tcPr>
          <w:p w14:paraId="3808DF2F" w14:textId="6CF7B753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1.35±0.27</w:t>
            </w:r>
          </w:p>
        </w:tc>
        <w:tc>
          <w:tcPr>
            <w:tcW w:w="438" w:type="dxa"/>
          </w:tcPr>
          <w:p w14:paraId="4766ECB5" w14:textId="325E4192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68" w:type="dxa"/>
          </w:tcPr>
          <w:p w14:paraId="51126E39" w14:textId="1424F809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-0.02±0.26</w:t>
            </w:r>
          </w:p>
        </w:tc>
        <w:tc>
          <w:tcPr>
            <w:tcW w:w="504" w:type="dxa"/>
          </w:tcPr>
          <w:p w14:paraId="5293C567" w14:textId="28670DDB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71149B" w:rsidRPr="000A3A76" w14:paraId="19C1C835" w14:textId="77777777" w:rsidTr="0071149B">
        <w:tc>
          <w:tcPr>
            <w:tcW w:w="2069" w:type="dxa"/>
          </w:tcPr>
          <w:p w14:paraId="5D1CA25A" w14:textId="4C20AF7A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DeVita (2018)</w:t>
            </w:r>
          </w:p>
        </w:tc>
        <w:tc>
          <w:tcPr>
            <w:tcW w:w="1605" w:type="dxa"/>
          </w:tcPr>
          <w:p w14:paraId="2E8D3AA7" w14:textId="1ADFCFED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1.43±0.21</w:t>
            </w:r>
          </w:p>
        </w:tc>
        <w:tc>
          <w:tcPr>
            <w:tcW w:w="465" w:type="dxa"/>
          </w:tcPr>
          <w:p w14:paraId="7B0FD7FB" w14:textId="6D48B972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57" w:type="dxa"/>
          </w:tcPr>
          <w:p w14:paraId="29DDA4AE" w14:textId="676E9CA6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1.47±0.23</w:t>
            </w:r>
          </w:p>
        </w:tc>
        <w:tc>
          <w:tcPr>
            <w:tcW w:w="438" w:type="dxa"/>
          </w:tcPr>
          <w:p w14:paraId="370381A6" w14:textId="594F9299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68" w:type="dxa"/>
          </w:tcPr>
          <w:p w14:paraId="7211AE2D" w14:textId="693D3EC5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0.04±0.22</w:t>
            </w:r>
          </w:p>
        </w:tc>
        <w:tc>
          <w:tcPr>
            <w:tcW w:w="504" w:type="dxa"/>
          </w:tcPr>
          <w:p w14:paraId="1C91A05D" w14:textId="5FD7FD09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71149B" w:rsidRPr="000A3A76" w14:paraId="64E55837" w14:textId="77777777" w:rsidTr="0071149B">
        <w:tc>
          <w:tcPr>
            <w:tcW w:w="2069" w:type="dxa"/>
          </w:tcPr>
          <w:p w14:paraId="0843A044" w14:textId="1CF8ABDF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King (2008)</w:t>
            </w:r>
          </w:p>
        </w:tc>
        <w:tc>
          <w:tcPr>
            <w:tcW w:w="1605" w:type="dxa"/>
          </w:tcPr>
          <w:p w14:paraId="2568114B" w14:textId="593619A8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1.12±0.11</w:t>
            </w:r>
          </w:p>
        </w:tc>
        <w:tc>
          <w:tcPr>
            <w:tcW w:w="465" w:type="dxa"/>
          </w:tcPr>
          <w:p w14:paraId="246C33C1" w14:textId="40E4FF45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57" w:type="dxa"/>
          </w:tcPr>
          <w:p w14:paraId="660A2DDB" w14:textId="109B3255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1.12±0.1</w:t>
            </w:r>
            <w:r w:rsidR="00532DD6" w:rsidRPr="000A3A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38" w:type="dxa"/>
          </w:tcPr>
          <w:p w14:paraId="2F8E13FC" w14:textId="40E5F60A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68" w:type="dxa"/>
          </w:tcPr>
          <w:p w14:paraId="4EC577CD" w14:textId="38039BC5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0.00±0.10</w:t>
            </w:r>
          </w:p>
        </w:tc>
        <w:tc>
          <w:tcPr>
            <w:tcW w:w="504" w:type="dxa"/>
          </w:tcPr>
          <w:p w14:paraId="78A173D3" w14:textId="0ACDB541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71149B" w:rsidRPr="000A3A76" w14:paraId="5767E8DF" w14:textId="77777777" w:rsidTr="0071149B">
        <w:tc>
          <w:tcPr>
            <w:tcW w:w="2069" w:type="dxa"/>
          </w:tcPr>
          <w:p w14:paraId="497CCC98" w14:textId="0AE6479B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Davis (2019)</w:t>
            </w:r>
          </w:p>
        </w:tc>
        <w:tc>
          <w:tcPr>
            <w:tcW w:w="1605" w:type="dxa"/>
          </w:tcPr>
          <w:p w14:paraId="53C1B5DD" w14:textId="010931BE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1.12±0.10</w:t>
            </w:r>
          </w:p>
        </w:tc>
        <w:tc>
          <w:tcPr>
            <w:tcW w:w="465" w:type="dxa"/>
          </w:tcPr>
          <w:p w14:paraId="496AC689" w14:textId="40153D3F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657" w:type="dxa"/>
          </w:tcPr>
          <w:p w14:paraId="204F5B26" w14:textId="394EA969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1.16±0.15</w:t>
            </w:r>
          </w:p>
        </w:tc>
        <w:tc>
          <w:tcPr>
            <w:tcW w:w="438" w:type="dxa"/>
          </w:tcPr>
          <w:p w14:paraId="1F68916E" w14:textId="5CC155A1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568" w:type="dxa"/>
          </w:tcPr>
          <w:p w14:paraId="5AFFF8EF" w14:textId="2161FBF1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0.04±0.13</w:t>
            </w:r>
          </w:p>
        </w:tc>
        <w:tc>
          <w:tcPr>
            <w:tcW w:w="504" w:type="dxa"/>
          </w:tcPr>
          <w:p w14:paraId="099FED86" w14:textId="0C351C68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D72D89" w:rsidRPr="000A3A76" w14:paraId="761885BC" w14:textId="77777777" w:rsidTr="0071149B">
        <w:tc>
          <w:tcPr>
            <w:tcW w:w="2069" w:type="dxa"/>
            <w:tcBorders>
              <w:bottom w:val="single" w:sz="4" w:space="0" w:color="auto"/>
            </w:tcBorders>
          </w:tcPr>
          <w:p w14:paraId="7ED59281" w14:textId="648C2EA1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KAM (%BW×Ht)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62626A74" w14:textId="77777777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" w:type="dxa"/>
            <w:tcBorders>
              <w:bottom w:val="single" w:sz="4" w:space="0" w:color="auto"/>
            </w:tcBorders>
          </w:tcPr>
          <w:p w14:paraId="749ACD43" w14:textId="77777777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71C17D78" w14:textId="77777777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" w:type="dxa"/>
            <w:tcBorders>
              <w:bottom w:val="single" w:sz="4" w:space="0" w:color="auto"/>
            </w:tcBorders>
          </w:tcPr>
          <w:p w14:paraId="26F767CC" w14:textId="77777777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bottom w:val="single" w:sz="4" w:space="0" w:color="auto"/>
            </w:tcBorders>
          </w:tcPr>
          <w:p w14:paraId="7C55B2AE" w14:textId="77777777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" w:type="dxa"/>
            <w:tcBorders>
              <w:bottom w:val="single" w:sz="4" w:space="0" w:color="auto"/>
            </w:tcBorders>
          </w:tcPr>
          <w:p w14:paraId="7EB4B88A" w14:textId="77777777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2D89" w:rsidRPr="000A3A76" w14:paraId="380BEC2F" w14:textId="77777777" w:rsidTr="0071149B">
        <w:tc>
          <w:tcPr>
            <w:tcW w:w="2069" w:type="dxa"/>
            <w:tcBorders>
              <w:top w:val="single" w:sz="4" w:space="0" w:color="auto"/>
            </w:tcBorders>
          </w:tcPr>
          <w:p w14:paraId="589B2BA9" w14:textId="25AD6843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Foroughi (2011a)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53E6D034" w14:textId="6F20C0FF" w:rsidR="00D72D89" w:rsidRPr="000A3A76" w:rsidRDefault="00D70C50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2.54±1.41</w:t>
            </w:r>
          </w:p>
        </w:tc>
        <w:tc>
          <w:tcPr>
            <w:tcW w:w="465" w:type="dxa"/>
            <w:tcBorders>
              <w:top w:val="single" w:sz="4" w:space="0" w:color="auto"/>
            </w:tcBorders>
          </w:tcPr>
          <w:p w14:paraId="58CE449D" w14:textId="7F08BEDD" w:rsidR="00D72D89" w:rsidRPr="000A3A76" w:rsidRDefault="00D70C50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57" w:type="dxa"/>
            <w:tcBorders>
              <w:top w:val="single" w:sz="4" w:space="0" w:color="auto"/>
            </w:tcBorders>
          </w:tcPr>
          <w:p w14:paraId="7C2B202F" w14:textId="5698F809" w:rsidR="00D72D89" w:rsidRPr="000A3A76" w:rsidRDefault="00D70C50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2.69±1.30</w:t>
            </w:r>
          </w:p>
        </w:tc>
        <w:tc>
          <w:tcPr>
            <w:tcW w:w="438" w:type="dxa"/>
            <w:tcBorders>
              <w:top w:val="single" w:sz="4" w:space="0" w:color="auto"/>
            </w:tcBorders>
          </w:tcPr>
          <w:p w14:paraId="1D7EB385" w14:textId="5452B076" w:rsidR="00D72D89" w:rsidRPr="000A3A76" w:rsidRDefault="00D70C50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20B9C651" w14:textId="4CA79C83" w:rsidR="00D72D89" w:rsidRPr="000A3A76" w:rsidRDefault="00D70C50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0.15±1.36</w:t>
            </w:r>
          </w:p>
        </w:tc>
        <w:tc>
          <w:tcPr>
            <w:tcW w:w="504" w:type="dxa"/>
            <w:tcBorders>
              <w:top w:val="single" w:sz="4" w:space="0" w:color="auto"/>
            </w:tcBorders>
          </w:tcPr>
          <w:p w14:paraId="11F9D277" w14:textId="1A367588" w:rsidR="00D72D89" w:rsidRPr="000A3A76" w:rsidRDefault="00D70C50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D72D89" w:rsidRPr="000A3A76" w14:paraId="2E913385" w14:textId="77777777" w:rsidTr="0071149B">
        <w:tc>
          <w:tcPr>
            <w:tcW w:w="2069" w:type="dxa"/>
          </w:tcPr>
          <w:p w14:paraId="3C708F75" w14:textId="4F5A0C04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Foroughi (2011b)</w:t>
            </w:r>
          </w:p>
        </w:tc>
        <w:tc>
          <w:tcPr>
            <w:tcW w:w="1605" w:type="dxa"/>
          </w:tcPr>
          <w:p w14:paraId="453C40D0" w14:textId="03FD94CF" w:rsidR="00D72D89" w:rsidRPr="000A3A76" w:rsidRDefault="00D70C50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2.63±1.26</w:t>
            </w:r>
          </w:p>
        </w:tc>
        <w:tc>
          <w:tcPr>
            <w:tcW w:w="465" w:type="dxa"/>
          </w:tcPr>
          <w:p w14:paraId="338F4614" w14:textId="017DC936" w:rsidR="00D72D89" w:rsidRPr="000A3A76" w:rsidRDefault="00D70C50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57" w:type="dxa"/>
          </w:tcPr>
          <w:p w14:paraId="1A8030EE" w14:textId="457065C8" w:rsidR="00D72D89" w:rsidRPr="000A3A76" w:rsidRDefault="00D70C50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2.65±1.26</w:t>
            </w:r>
          </w:p>
        </w:tc>
        <w:tc>
          <w:tcPr>
            <w:tcW w:w="438" w:type="dxa"/>
          </w:tcPr>
          <w:p w14:paraId="42E1CEC3" w14:textId="33E31D9C" w:rsidR="00D72D89" w:rsidRPr="000A3A76" w:rsidRDefault="00D70C50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8" w:type="dxa"/>
          </w:tcPr>
          <w:p w14:paraId="6BC5E06F" w14:textId="27D36CA4" w:rsidR="00D72D89" w:rsidRPr="000A3A76" w:rsidRDefault="00D70C50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0.02±1.26</w:t>
            </w:r>
          </w:p>
        </w:tc>
        <w:tc>
          <w:tcPr>
            <w:tcW w:w="504" w:type="dxa"/>
          </w:tcPr>
          <w:p w14:paraId="213FFB1C" w14:textId="75B63E81" w:rsidR="00D72D89" w:rsidRPr="000A3A76" w:rsidRDefault="00D70C50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D72D89" w:rsidRPr="000A3A76" w14:paraId="273EF6B1" w14:textId="77777777" w:rsidTr="0071149B">
        <w:tc>
          <w:tcPr>
            <w:tcW w:w="2069" w:type="dxa"/>
          </w:tcPr>
          <w:p w14:paraId="4CD0CB6A" w14:textId="582447D3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Henriksen (2017)</w:t>
            </w:r>
          </w:p>
        </w:tc>
        <w:tc>
          <w:tcPr>
            <w:tcW w:w="1605" w:type="dxa"/>
          </w:tcPr>
          <w:p w14:paraId="011892E1" w14:textId="5AD71E09" w:rsidR="00D72D89" w:rsidRPr="000A3A76" w:rsidRDefault="00D70C50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3.78±0.82</w:t>
            </w:r>
          </w:p>
        </w:tc>
        <w:tc>
          <w:tcPr>
            <w:tcW w:w="465" w:type="dxa"/>
          </w:tcPr>
          <w:p w14:paraId="26C76E66" w14:textId="120E8AE1" w:rsidR="00D72D89" w:rsidRPr="000A3A76" w:rsidRDefault="00D70C50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57" w:type="dxa"/>
          </w:tcPr>
          <w:p w14:paraId="4BE2FC6C" w14:textId="4A477214" w:rsidR="00D72D89" w:rsidRPr="000A3A76" w:rsidRDefault="00D70C50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3.66±0.59</w:t>
            </w:r>
          </w:p>
        </w:tc>
        <w:tc>
          <w:tcPr>
            <w:tcW w:w="438" w:type="dxa"/>
          </w:tcPr>
          <w:p w14:paraId="5DFA9782" w14:textId="68905CE2" w:rsidR="00D72D89" w:rsidRPr="000A3A76" w:rsidRDefault="00D70C50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68" w:type="dxa"/>
          </w:tcPr>
          <w:p w14:paraId="71933755" w14:textId="5E84D180" w:rsidR="00D72D89" w:rsidRPr="000A3A76" w:rsidRDefault="00D70C50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-0.12±0.73</w:t>
            </w:r>
          </w:p>
        </w:tc>
        <w:tc>
          <w:tcPr>
            <w:tcW w:w="504" w:type="dxa"/>
          </w:tcPr>
          <w:p w14:paraId="37BEA14E" w14:textId="6C594711" w:rsidR="00D72D89" w:rsidRPr="000A3A76" w:rsidRDefault="00D70C50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D72D89" w:rsidRPr="000A3A76" w14:paraId="1DECA588" w14:textId="77777777" w:rsidTr="0071149B">
        <w:tc>
          <w:tcPr>
            <w:tcW w:w="2069" w:type="dxa"/>
          </w:tcPr>
          <w:p w14:paraId="137240B3" w14:textId="03A49668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Sled (2010)</w:t>
            </w:r>
          </w:p>
        </w:tc>
        <w:tc>
          <w:tcPr>
            <w:tcW w:w="1605" w:type="dxa"/>
          </w:tcPr>
          <w:p w14:paraId="2128BC2A" w14:textId="7AF33272" w:rsidR="00D72D89" w:rsidRPr="000A3A76" w:rsidRDefault="00D70C50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2.97±0.87</w:t>
            </w:r>
          </w:p>
        </w:tc>
        <w:tc>
          <w:tcPr>
            <w:tcW w:w="465" w:type="dxa"/>
          </w:tcPr>
          <w:p w14:paraId="32C76662" w14:textId="50DE0D32" w:rsidR="00D72D89" w:rsidRPr="000A3A76" w:rsidRDefault="00D70C50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657" w:type="dxa"/>
          </w:tcPr>
          <w:p w14:paraId="26AF9040" w14:textId="227A3C45" w:rsidR="00D72D89" w:rsidRPr="000A3A76" w:rsidRDefault="00D70C50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2.96±0.90</w:t>
            </w:r>
          </w:p>
        </w:tc>
        <w:tc>
          <w:tcPr>
            <w:tcW w:w="438" w:type="dxa"/>
          </w:tcPr>
          <w:p w14:paraId="383DA824" w14:textId="72D9BD50" w:rsidR="00D72D89" w:rsidRPr="000A3A76" w:rsidRDefault="00D70C50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68" w:type="dxa"/>
          </w:tcPr>
          <w:p w14:paraId="30682C18" w14:textId="10C9E486" w:rsidR="00D72D89" w:rsidRPr="000A3A76" w:rsidRDefault="00D70C50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-0.01±0.89</w:t>
            </w:r>
          </w:p>
        </w:tc>
        <w:tc>
          <w:tcPr>
            <w:tcW w:w="504" w:type="dxa"/>
          </w:tcPr>
          <w:p w14:paraId="27706558" w14:textId="2AFF4227" w:rsidR="00D72D89" w:rsidRPr="000A3A76" w:rsidRDefault="00D70C50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D72D89" w:rsidRPr="000A3A76" w14:paraId="7972FA05" w14:textId="77777777" w:rsidTr="0071149B">
        <w:tc>
          <w:tcPr>
            <w:tcW w:w="2069" w:type="dxa"/>
            <w:tcBorders>
              <w:bottom w:val="single" w:sz="12" w:space="0" w:color="auto"/>
            </w:tcBorders>
          </w:tcPr>
          <w:p w14:paraId="1A970D9A" w14:textId="18D38186" w:rsidR="00D72D89" w:rsidRPr="000A3A76" w:rsidRDefault="00D72D89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King (2008)</w:t>
            </w:r>
          </w:p>
        </w:tc>
        <w:tc>
          <w:tcPr>
            <w:tcW w:w="1605" w:type="dxa"/>
            <w:tcBorders>
              <w:bottom w:val="single" w:sz="12" w:space="0" w:color="auto"/>
            </w:tcBorders>
          </w:tcPr>
          <w:p w14:paraId="2FF19374" w14:textId="527350F6" w:rsidR="00D72D89" w:rsidRPr="000A3A76" w:rsidRDefault="00D70C50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3.30±0.72</w:t>
            </w:r>
          </w:p>
        </w:tc>
        <w:tc>
          <w:tcPr>
            <w:tcW w:w="465" w:type="dxa"/>
            <w:tcBorders>
              <w:bottom w:val="single" w:sz="12" w:space="0" w:color="auto"/>
            </w:tcBorders>
          </w:tcPr>
          <w:p w14:paraId="61B2A00E" w14:textId="6AEB194E" w:rsidR="00D72D89" w:rsidRPr="000A3A76" w:rsidRDefault="00D70C50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57" w:type="dxa"/>
            <w:tcBorders>
              <w:bottom w:val="single" w:sz="12" w:space="0" w:color="auto"/>
            </w:tcBorders>
          </w:tcPr>
          <w:p w14:paraId="1CB32DE7" w14:textId="156A62F6" w:rsidR="00D72D89" w:rsidRPr="000A3A76" w:rsidRDefault="00D70C50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3.43±0.49</w:t>
            </w:r>
          </w:p>
        </w:tc>
        <w:tc>
          <w:tcPr>
            <w:tcW w:w="438" w:type="dxa"/>
            <w:tcBorders>
              <w:bottom w:val="single" w:sz="12" w:space="0" w:color="auto"/>
            </w:tcBorders>
          </w:tcPr>
          <w:p w14:paraId="20F4B137" w14:textId="51106AE6" w:rsidR="00D72D89" w:rsidRPr="000A3A76" w:rsidRDefault="00D70C50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68" w:type="dxa"/>
            <w:tcBorders>
              <w:bottom w:val="single" w:sz="12" w:space="0" w:color="auto"/>
            </w:tcBorders>
          </w:tcPr>
          <w:p w14:paraId="663F4A98" w14:textId="342DC419" w:rsidR="00D72D89" w:rsidRPr="000A3A76" w:rsidRDefault="00D70C50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0.13±0.64</w:t>
            </w:r>
          </w:p>
        </w:tc>
        <w:tc>
          <w:tcPr>
            <w:tcW w:w="504" w:type="dxa"/>
            <w:tcBorders>
              <w:bottom w:val="single" w:sz="12" w:space="0" w:color="auto"/>
            </w:tcBorders>
          </w:tcPr>
          <w:p w14:paraId="251D8B3A" w14:textId="65981DD3" w:rsidR="00D72D89" w:rsidRPr="000A3A76" w:rsidRDefault="00D70C50" w:rsidP="00D7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7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</w:tbl>
    <w:p w14:paraId="16AC5CF5" w14:textId="5862AB60" w:rsidR="00617753" w:rsidRPr="000A3A76" w:rsidRDefault="0071149B">
      <w:pPr>
        <w:rPr>
          <w:rFonts w:ascii="Times New Roman" w:hAnsi="Times New Roman" w:cs="Times New Roman"/>
          <w:sz w:val="24"/>
          <w:szCs w:val="24"/>
        </w:rPr>
      </w:pPr>
      <w:r w:rsidRPr="000A3A76">
        <w:rPr>
          <w:rFonts w:ascii="Times New Roman" w:hAnsi="Times New Roman" w:cs="Times New Roman"/>
          <w:sz w:val="24"/>
          <w:szCs w:val="24"/>
        </w:rPr>
        <w:t>KAM= Knee adduction moment; %BW×Ht= percentage of body weight×height.</w:t>
      </w:r>
    </w:p>
    <w:p w14:paraId="035C9ADE" w14:textId="77777777" w:rsidR="00617753" w:rsidRDefault="00617753"/>
    <w:sectPr w:rsidR="006177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52B529" w14:textId="77777777" w:rsidR="007B1B44" w:rsidRDefault="007B1B44" w:rsidP="00617753">
      <w:r>
        <w:separator/>
      </w:r>
    </w:p>
  </w:endnote>
  <w:endnote w:type="continuationSeparator" w:id="0">
    <w:p w14:paraId="136D91C5" w14:textId="77777777" w:rsidR="007B1B44" w:rsidRDefault="007B1B44" w:rsidP="006177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9582CE" w14:textId="77777777" w:rsidR="007B1B44" w:rsidRDefault="007B1B44" w:rsidP="00617753">
      <w:r>
        <w:separator/>
      </w:r>
    </w:p>
  </w:footnote>
  <w:footnote w:type="continuationSeparator" w:id="0">
    <w:p w14:paraId="6465AEAB" w14:textId="77777777" w:rsidR="007B1B44" w:rsidRDefault="007B1B44" w:rsidP="006177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DC2"/>
    <w:rsid w:val="000A3A76"/>
    <w:rsid w:val="00371F20"/>
    <w:rsid w:val="00532DD6"/>
    <w:rsid w:val="005C11BC"/>
    <w:rsid w:val="00617753"/>
    <w:rsid w:val="0071149B"/>
    <w:rsid w:val="007B1B44"/>
    <w:rsid w:val="00D35DC2"/>
    <w:rsid w:val="00D70C50"/>
    <w:rsid w:val="00D72D89"/>
    <w:rsid w:val="00E13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CE492B"/>
  <w15:chartTrackingRefBased/>
  <w15:docId w15:val="{2DA09FB4-DB8C-4C16-844D-2F1285BB3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77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1775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177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17753"/>
    <w:rPr>
      <w:sz w:val="18"/>
      <w:szCs w:val="18"/>
    </w:rPr>
  </w:style>
  <w:style w:type="table" w:styleId="TableGrid">
    <w:name w:val="Table Grid"/>
    <w:basedOn w:val="TableNormal"/>
    <w:uiPriority w:val="39"/>
    <w:rsid w:val="006177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q728738864@gmail.com</dc:creator>
  <cp:keywords/>
  <dc:description/>
  <cp:lastModifiedBy>Shazlin Shaharudin</cp:lastModifiedBy>
  <cp:revision>6</cp:revision>
  <dcterms:created xsi:type="dcterms:W3CDTF">2021-05-28T09:25:00Z</dcterms:created>
  <dcterms:modified xsi:type="dcterms:W3CDTF">2021-05-31T12:14:00Z</dcterms:modified>
</cp:coreProperties>
</file>